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GB"/>
        </w:rPr>
        <w:t>Table S2. Statistical Tests between consecutive distances.</w:t>
      </w:r>
      <w:r>
        <w:rPr>
          <w:lang w:val="en-GB"/>
        </w:rPr>
        <w:t xml:space="preserve"> Two-sample t-tests or Mann-Whitney-U-test between</w:t>
      </w:r>
      <w:r>
        <w:rPr/>
        <w:t xml:space="preserve"> consecutive distances in mechanical, chemical and inhibited treatments. P &lt; 0.05 is bold. </w:t>
      </w:r>
    </w:p>
    <w:tbl>
      <w:tblPr>
        <w:tblW w:w="540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820"/>
        <w:gridCol w:w="1200"/>
        <w:gridCol w:w="760"/>
        <w:gridCol w:w="1420"/>
      </w:tblGrid>
      <w:tr>
        <w:trPr>
          <w:trHeight w:val="105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Species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Treatment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tested Distances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df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T-test or U-test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Donax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 mm vs. 3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4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473; P = 0.637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canniformis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 mm vs. 4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9.9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 xml:space="preserve">T = -9.777; 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P = 0.00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 mm vs. 5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6.35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 xml:space="preserve">T = 4,185; 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P = 0.00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 mm vs. 6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8.1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U = 496.5; P = 0.553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 mm vs. 7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U = 229.5; P = 0.178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 mm vs. 8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900; P = 0.379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 mm vs. 9 mm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1.187; P = 0.26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 mm vs. 3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1.871; P = 0.064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 mm vs. 4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2.700;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 xml:space="preserve"> P = 0.008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 mm vs. 5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 xml:space="preserve">T = 2,792; </w:t>
            </w: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  <w:lang w:val="en-GB"/>
              </w:rPr>
              <w:t>P = 0.008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 mm vs. 6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6.2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1,740; P = 0.093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 mm vs. 7 mm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0.401; P = 0.692</w:t>
            </w:r>
          </w:p>
        </w:tc>
      </w:tr>
      <w:tr>
        <w:trPr>
          <w:trHeight w:val="18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 mm vs. 3 mm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.37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5.302; P = 0.00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Goepperti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mechan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 mm vs. 5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1.134; P = 0.283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  <w:t>bachemiana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 mm vs. 6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0.662; P = 0.533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 mm vs. 7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920; P = 0.388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 mm vs. 8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2.201; P = 0.059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 mm vs. 9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0.514; P = 0.634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9 mm vs. 10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1.311; P = 0.26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0 mm vs. 11 mm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1.843; P = 0.095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chemica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 mm vs. 5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0.211; P = 0.835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 mm vs. 6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021; P = 0.984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 mm vs. 7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2.245; P = 0.075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 mm vs. 8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2.214; P = 0.091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 mm vs. 9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000; P = 1.000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9 mm vs. 10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075; P = 0.944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10 mm vs. 11 mm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1.814; P = 0.211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inhibit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4 mm vs. 5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-2.167; P = 0.067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 mm vs. 6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127; P = 0.903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6 mm vs. 7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1.457; P = 0.205</w:t>
            </w:r>
          </w:p>
        </w:tc>
      </w:tr>
      <w:tr>
        <w:trPr>
          <w:trHeight w:val="180" w:hRule="atLeast"/>
        </w:trPr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7 mm vs. 8 mm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T = 0.077; P = 0.946</w:t>
            </w:r>
          </w:p>
        </w:tc>
      </w:tr>
      <w:tr>
        <w:trPr>
          <w:trHeight w:val="180" w:hRule="atLeast"/>
        </w:trPr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8 mm vs. 9 mm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  <w:t>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7T12:40:00Z</dcterms:created>
  <dc:creator>Jerominek, Markus</dc:creator>
  <dc:description/>
  <cp:keywords/>
  <dc:language>en-US</dc:language>
  <cp:lastModifiedBy>Jerominek, Markus</cp:lastModifiedBy>
  <dcterms:modified xsi:type="dcterms:W3CDTF">2015-02-27T12:40:00Z</dcterms:modified>
  <cp:revision>2</cp:revision>
  <dc:subject/>
  <dc:title/>
</cp:coreProperties>
</file>